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spacing w:lineRule="auto" w:line="276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7436"/>
        <w:gridCol w:w="1176"/>
      </w:tblGrid>
      <w:tr>
        <w:trPr>
          <w:trHeight w:val="612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ep</w:t>
            </w:r>
          </w:p>
        </w:tc>
        <w:tc>
          <w:tcPr>
            <w:tcW w:w="7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Search terms </w:t>
              <w:tab/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udies found</w:t>
            </w:r>
          </w:p>
        </w:tc>
      </w:tr>
      <w:tr>
        <w:trPr>
          <w:trHeight w:val="931" w:hRule="atLeast"/>
        </w:trPr>
        <w:tc>
          <w:tcPr>
            <w:tcW w:w="6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436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morbid*[tiab] OR multi-morbid*[tiab] OR multiple morbidit*[tiab] OR multiple diseas*[tiab] OR multiple illness*[tiab] OR multiple diagnos*[tiab] OR multiple chronic diseas*[tiab] OR multiple chronic illness*[tiab] OR multiple chronic diagnos*[tiab] OR multiple chronic condition*[tiab]</w:t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878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orbidity[Mesh] OR comorbid*[ti] OR co</w:t>
              <w:noBreakHyphen/>
              <w:t>morbid*[ti]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 970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“</w:t>
            </w:r>
            <w:r>
              <w:rPr>
                <w:sz w:val="16"/>
                <w:szCs w:val="16"/>
                <w:lang w:val="en-US"/>
              </w:rPr>
              <w:t>chronic disease”[Mesh]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 793</w:t>
            </w:r>
          </w:p>
        </w:tc>
      </w:tr>
      <w:tr>
        <w:trPr>
          <w:trHeight w:val="433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2 AND #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969</w:t>
            </w:r>
          </w:p>
        </w:tc>
      </w:tr>
      <w:tr>
        <w:trPr>
          <w:trHeight w:val="1572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easure[tiab] OR measured[tiab] OR measurement[tiab] OR measurements[tiab] OR measures[tiab] OR index[tiab] OR indexes[tiab] OR indexed[tiab] OR indices[tiab] OR list[tiab] OR listed[tiab] OR lists[tiab] OR classification[tiab] OR classifications[tiab] OR classified[tiab] OR classifies[tiab] OR classify[tiab] OR classifying[tiab] OR instrument[tiab] OR instruments[tiab] OR definition[tiab] OR define[tiab] OR defined[tiab] OR scale[tiab]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342 139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 AND #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4 AND #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230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#6 OR #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071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ticles with an abstract available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064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436" w:type="dxa"/>
            <w:tcBorders/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mit #9 to English or Dutch language</w:t>
            </w:r>
          </w:p>
        </w:tc>
        <w:tc>
          <w:tcPr>
            <w:tcW w:w="1176" w:type="dxa"/>
            <w:tcBorders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835</w:t>
            </w:r>
          </w:p>
        </w:tc>
      </w:tr>
      <w:tr>
        <w:trPr>
          <w:trHeight w:val="408" w:hRule="atLeast"/>
        </w:trPr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7436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mit #10 to publications from the year 2000 to current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602</w:t>
            </w:r>
          </w:p>
        </w:tc>
      </w:tr>
    </w:tbl>
    <w:p>
      <w:pPr>
        <w:pStyle w:val="Geenafstand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eastAsia="Times New Roman" w:cs="Times New Roman"/>
      <w:kern w:val="2"/>
      <w:sz w:val="20"/>
      <w:szCs w:val="20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Tekstopmerking">
    <w:name w:val="Tekst opmerking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cs="Times New Roman"/>
      <w:kern w:val="2"/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3:10:00Z</dcterms:created>
  <dc:creator>Judith Sinnige</dc:creator>
  <dc:description/>
  <dc:language>en-US</dc:language>
  <cp:lastModifiedBy>Judith Sinnige</cp:lastModifiedBy>
  <dcterms:modified xsi:type="dcterms:W3CDTF">2013-10-22T13:10:00Z</dcterms:modified>
  <cp:revision>2</cp:revision>
  <dc:subject/>
  <dc:title/>
</cp:coreProperties>
</file>